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ins w:id="0" w:author="L" w:date="2024-03-08T21:59:45Z">
        <w:r>
          <w:rPr>
            <w:rFonts w:hint="eastAsia" w:eastAsiaTheme="minorEastAsia"/>
            <w:lang w:eastAsia="zh-CN"/>
          </w:rPr>
          <w:drawing>
            <wp:inline distT="0" distB="0" distL="114300" distR="114300">
              <wp:extent cx="5274310" cy="5736590"/>
              <wp:effectExtent l="0" t="0" r="13970" b="8890"/>
              <wp:docPr id="4" name="图片 4" descr="Supplemental Fig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4" descr="Supplemental Figure 1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57365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2" w:author="L" w:date="2024-03-08T21:59:44Z">
        <w:r>
          <w:rPr>
            <w:rFonts w:hint="eastAsia" w:eastAsiaTheme="minorEastAsia"/>
            <w:lang w:eastAsia="zh-CN"/>
          </w:rPr>
          <w:drawing>
            <wp:inline distT="0" distB="0" distL="114300" distR="114300">
              <wp:extent cx="5271135" cy="5478780"/>
              <wp:effectExtent l="0" t="0" r="1905" b="7620"/>
              <wp:docPr id="2" name="图片 2" descr="Supplemental Fig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Supplemental Figure 1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1135" cy="54787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highlight w:val="none"/>
          <w:lang w:val="en-US" w:eastAsia="zh-CN"/>
        </w:rPr>
        <w:t xml:space="preserve">Supplemental Figure S1.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Survival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overall survival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elderly NPC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patients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a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different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comorbidity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patterns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with different characteristic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gender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 stag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N stag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linical stag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highlight w:val="none"/>
          <w:lang w:val="en-US" w:eastAsia="zh-CN"/>
        </w:rPr>
        <w:t>pre-treatment plasma EBV DNA load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reatment modality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he application of induction chemotherapy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; 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H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) 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the application of c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oncurrent chemotherapy.</w:t>
      </w:r>
      <w:ins w:id="4" w:author="L" w:date="2024-03-08T13:54:58Z">
        <w:r>
          <w:rPr>
            <w:rFonts w:hint="eastAsia" w:ascii="Times New Roman" w:hAnsi="Times New Roman" w:cs="Times New Roman"/>
            <w:b w:val="0"/>
            <w:bCs w:val="0"/>
            <w:sz w:val="24"/>
            <w:szCs w:val="32"/>
            <w:lang w:val="en-US" w:eastAsia="zh-CN"/>
          </w:rPr>
          <w:t xml:space="preserve"> </w:t>
        </w:r>
      </w:ins>
      <w:ins w:id="5" w:author="L" w:date="2024-03-08T14:24:08Z">
        <w:r>
          <w:rPr>
            <w:rFonts w:hint="eastAsia" w:ascii="Times New Roman" w:hAnsi="Times New Roman" w:cs="Times New Roman"/>
            <w:b w:val="0"/>
            <w:bCs w:val="0"/>
            <w:sz w:val="24"/>
            <w:szCs w:val="32"/>
            <w:lang w:val="en-US" w:eastAsia="zh-CN"/>
          </w:rPr>
          <w:t>CC</w:t>
        </w:r>
      </w:ins>
      <w:ins w:id="6" w:author="L" w:date="2024-03-08T14:24:09Z">
        <w:r>
          <w:rPr>
            <w:rFonts w:hint="eastAsia" w:ascii="Times New Roman" w:hAnsi="Times New Roman" w:cs="Times New Roman"/>
            <w:b w:val="0"/>
            <w:bCs w:val="0"/>
            <w:sz w:val="24"/>
            <w:szCs w:val="32"/>
            <w:lang w:val="en-US" w:eastAsia="zh-CN"/>
          </w:rPr>
          <w:t>,</w:t>
        </w:r>
      </w:ins>
      <w:ins w:id="7" w:author="L" w:date="2024-03-08T14:24:10Z">
        <w:r>
          <w:rPr>
            <w:rFonts w:hint="eastAsia" w:ascii="Times New Roman" w:hAnsi="Times New Roman" w:cs="Times New Roman"/>
            <w:b w:val="0"/>
            <w:bCs w:val="0"/>
            <w:sz w:val="24"/>
            <w:szCs w:val="32"/>
            <w:lang w:val="en-US" w:eastAsia="zh-CN"/>
          </w:rPr>
          <w:t xml:space="preserve"> </w:t>
        </w:r>
      </w:ins>
      <w:ins w:id="8" w:author="L" w:date="2024-03-08T14:24:1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>concurrent chemothrapy</w:t>
        </w:r>
      </w:ins>
      <w:ins w:id="9" w:author="L" w:date="2024-03-08T14:24:1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;</w:t>
        </w:r>
      </w:ins>
      <w:ins w:id="10" w:author="L" w:date="2024-03-08T14:24:15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 xml:space="preserve"> </w:t>
        </w:r>
      </w:ins>
      <w:ins w:id="11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>CCRT</w:t>
        </w:r>
      </w:ins>
      <w:ins w:id="12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13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concurrent chemoradiothrapy</w:t>
        </w:r>
      </w:ins>
      <w:ins w:id="14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;</w:t>
        </w:r>
      </w:ins>
      <w:ins w:id="15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EBV DNA</w:t>
        </w:r>
      </w:ins>
      <w:ins w:id="16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vertAlign w:val="subscript"/>
            <w:lang w:bidi="ar"/>
          </w:rPr>
          <w:t>pre</w:t>
        </w:r>
      </w:ins>
      <w:ins w:id="17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18" w:author="L" w:date="2024-03-08T14:23:34Z">
        <w:bookmarkStart w:id="0" w:name="_GoBack"/>
        <w:bookmarkEnd w:id="0"/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pre-treatment Epstein-Barr virus level</w:t>
        </w:r>
      </w:ins>
      <w:ins w:id="19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;</w:t>
        </w:r>
      </w:ins>
      <w:ins w:id="20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IC</w:t>
        </w:r>
      </w:ins>
      <w:ins w:id="21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22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induction chemotherapy</w:t>
        </w:r>
      </w:ins>
      <w:ins w:id="23" w:author="L" w:date="2024-03-08T14:23:3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;</w:t>
        </w:r>
      </w:ins>
      <w:ins w:id="24" w:author="L" w:date="2024-03-08T14:23:34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</w:t>
        </w:r>
      </w:ins>
      <w:ins w:id="25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>MDRC</w:t>
        </w:r>
      </w:ins>
      <w:ins w:id="26" w:author="L" w:date="2024-03-08T13:54:59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27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metabolic disease-related comorbidity</w:t>
        </w:r>
      </w:ins>
      <w:ins w:id="28" w:author="L" w:date="2024-03-08T13:54:59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 xml:space="preserve">; </w:t>
        </w:r>
      </w:ins>
      <w:ins w:id="29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>NPC</w:t>
        </w:r>
      </w:ins>
      <w:ins w:id="30" w:author="L" w:date="2024-03-08T13:54:59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31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nasopharyngeal carcinoma</w:t>
        </w:r>
      </w:ins>
      <w:ins w:id="32" w:author="L" w:date="2024-03-08T13:54:59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;</w:t>
        </w:r>
      </w:ins>
      <w:ins w:id="33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</w:t>
        </w:r>
      </w:ins>
      <w:ins w:id="34" w:author="L" w:date="2024-03-08T13:54:59Z">
        <w:r>
          <w:rPr>
            <w:rFonts w:hint="default" w:ascii="Times New Roman" w:hAnsi="Times New Roman" w:cs="Times New Roman"/>
            <w:i w:val="0"/>
            <w:iCs w:val="0"/>
            <w:color w:val="auto"/>
            <w:sz w:val="24"/>
            <w:szCs w:val="24"/>
            <w:highlight w:val="none"/>
          </w:rPr>
          <w:t>ODRC</w:t>
        </w:r>
      </w:ins>
      <w:ins w:id="35" w:author="L" w:date="2024-03-08T13:54:59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36" w:author="L" w:date="2024-03-08T13:54:59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organ disease-related comorbidity</w:t>
        </w:r>
      </w:ins>
      <w:ins w:id="37" w:author="L" w:date="2024-03-08T14:23:46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 xml:space="preserve">; </w:t>
        </w:r>
      </w:ins>
      <w:ins w:id="38" w:author="L" w:date="2024-03-08T14:23:44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RT: radiotherapy.</w:t>
        </w:r>
      </w:ins>
    </w:p>
    <w:p/>
    <w:p/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drawing>
          <wp:inline distT="0" distB="0" distL="114300" distR="114300">
            <wp:extent cx="4898390" cy="2490470"/>
            <wp:effectExtent l="0" t="0" r="8890" b="8890"/>
            <wp:docPr id="3" name="图片 3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839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ins w:id="39" w:author="L" w:date="2024-03-08T13:55:15Z"/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highlight w:val="none"/>
          <w:lang w:val="en-US" w:eastAsia="zh-CN"/>
        </w:rPr>
        <w:t>Supplemental Figure S2.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Association between age and the risk of mortality in comorbidity patterns assessed by Martingale residuals, allowing for nonlinear effect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: 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) MDRC group; 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) ODRC group.</w:t>
      </w:r>
      <w:ins w:id="40" w:author="L" w:date="2024-03-08T13:55:15Z">
        <w:r>
          <w:rPr>
            <w:rFonts w:hint="eastAsia" w:ascii="Times New Roman" w:hAnsi="Times New Roman" w:cs="Times New Roman"/>
            <w:b w:val="0"/>
            <w:bCs w:val="0"/>
            <w:sz w:val="24"/>
            <w:szCs w:val="32"/>
            <w:lang w:val="en-US" w:eastAsia="zh-CN"/>
          </w:rPr>
          <w:t xml:space="preserve"> </w:t>
        </w:r>
      </w:ins>
      <w:ins w:id="41" w:author="L" w:date="2024-03-08T13:55:15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>MDRC</w:t>
        </w:r>
      </w:ins>
      <w:ins w:id="42" w:author="L" w:date="2024-03-08T13:55:15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43" w:author="L" w:date="2024-03-08T13:55:15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metabolic disease-related comorbidity</w:t>
        </w:r>
      </w:ins>
      <w:ins w:id="44" w:author="L" w:date="2024-03-08T13:55:15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 xml:space="preserve">; </w:t>
        </w:r>
      </w:ins>
      <w:ins w:id="45" w:author="L" w:date="2024-03-08T13:55:15Z">
        <w:r>
          <w:rPr>
            <w:rFonts w:hint="default" w:ascii="Times New Roman" w:hAnsi="Times New Roman" w:cs="Times New Roman"/>
            <w:i w:val="0"/>
            <w:iCs w:val="0"/>
            <w:color w:val="auto"/>
            <w:sz w:val="24"/>
            <w:szCs w:val="24"/>
            <w:highlight w:val="none"/>
          </w:rPr>
          <w:t>ODRC</w:t>
        </w:r>
      </w:ins>
      <w:ins w:id="46" w:author="L" w:date="2024-03-08T13:55:15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:</w:t>
        </w:r>
      </w:ins>
      <w:ins w:id="47" w:author="L" w:date="2024-03-08T13:55:15Z">
        <w:r>
          <w:rPr>
            <w:rFonts w:hint="default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bidi="ar"/>
          </w:rPr>
          <w:t xml:space="preserve"> organ disease-related comorbidity</w:t>
        </w:r>
      </w:ins>
      <w:ins w:id="48" w:author="L" w:date="2024-03-08T13:55:15Z">
        <w:r>
          <w:rPr>
            <w:rFonts w:hint="eastAsia" w:ascii="Times New Roman" w:hAnsi="Times New Roman" w:eastAsia="宋体" w:cs="Times New Roman"/>
            <w:i w:val="0"/>
            <w:iCs w:val="0"/>
            <w:color w:val="auto"/>
            <w:kern w:val="0"/>
            <w:sz w:val="24"/>
            <w:szCs w:val="24"/>
            <w:highlight w:val="none"/>
            <w:lang w:val="en-US" w:eastAsia="zh-CN" w:bidi="ar"/>
          </w:rPr>
          <w:t>.</w:t>
        </w:r>
      </w:ins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highlight w:val="yellow"/>
          <w:lang w:val="en-US" w:eastAsia="zh-C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">
    <w15:presenceInfo w15:providerId="WPS Office" w15:userId="8133087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iZmZmMTE5MGUwN2I3OWQ4ZDc5NjgxMDFmYmE3NjQifQ=="/>
  </w:docVars>
  <w:rsids>
    <w:rsidRoot w:val="4CFE64C5"/>
    <w:rsid w:val="02F34901"/>
    <w:rsid w:val="03B45D9E"/>
    <w:rsid w:val="046948F3"/>
    <w:rsid w:val="25F0411B"/>
    <w:rsid w:val="4CFE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7:45:00Z</dcterms:created>
  <dc:creator>lying</dc:creator>
  <cp:lastModifiedBy>L</cp:lastModifiedBy>
  <dcterms:modified xsi:type="dcterms:W3CDTF">2024-03-08T13:5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529EDDB97C14B0D837F621760B4F9EF_11</vt:lpwstr>
  </property>
</Properties>
</file>